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Additional file 7 Selected d</w:t>
      </w:r>
      <w:r>
        <w:rPr>
          <w:rFonts w:cs="Times New Roman" w:ascii="Times New Roman" w:hAnsi="Times New Roman"/>
          <w:b/>
          <w:szCs w:val="21"/>
        </w:rPr>
        <w:t>ifferentially expressed genes related to salicylic and jasm</w:t>
      </w:r>
      <w:r>
        <w:rPr>
          <w:rFonts w:cs="Times New Roman" w:ascii="Times New Roman" w:hAnsi="Times New Roman"/>
          <w:b/>
          <w:szCs w:val="21"/>
        </w:rPr>
        <w:t>onic a</w:t>
      </w:r>
      <w:r>
        <w:rPr>
          <w:rFonts w:cs="Times New Roman" w:ascii="Times New Roman" w:hAnsi="Times New Roman"/>
          <w:b/>
          <w:bCs/>
          <w:szCs w:val="21"/>
        </w:rPr>
        <w:t>cid</w:t>
      </w:r>
      <w:r>
        <w:rPr>
          <w:rFonts w:cs="Times New Roman" w:ascii="Times New Roman" w:hAnsi="Times New Roman"/>
          <w:b/>
          <w:szCs w:val="21"/>
        </w:rPr>
        <w:t xml:space="preserve"> signaling and n</w:t>
      </w:r>
      <w:r>
        <w:rPr>
          <w:rFonts w:cs="Times New Roman" w:ascii="Times New Roman" w:hAnsi="Times New Roman"/>
          <w:b/>
          <w:szCs w:val="21"/>
        </w:rPr>
        <w:t>itrogen metabolism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999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76"/>
        <w:gridCol w:w="1134"/>
        <w:gridCol w:w="5034"/>
        <w:gridCol w:w="992"/>
      </w:tblGrid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bookmarkStart w:id="0" w:name="_Hlk428437161"/>
            <w:bookmarkEnd w:id="0"/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Apple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nes Identific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rabidopsis Homolo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ames</w:t>
            </w:r>
          </w:p>
        </w:tc>
        <w:tc>
          <w:tcPr>
            <w:tcW w:w="5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nnot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(MB/WT)</w:t>
            </w:r>
          </w:p>
        </w:tc>
      </w:tr>
      <w:tr>
        <w:trPr>
          <w:trHeight w:val="300" w:hRule="atLeast"/>
        </w:trPr>
        <w:tc>
          <w:tcPr>
            <w:tcW w:w="2836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licylic acid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signal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671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4137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OP2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kyrin repeat family protein / BTB/POZ domain-containing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13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5977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5833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W2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anscription factor-rel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611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773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ZIP7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sic leucine-zipper 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981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1056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UB18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lant U-box 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779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7792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ZIP transcription factor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1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953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2578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 (Cysteine-rich secretory proteins, Antigen 5, and Pathogenesis-related 1 protein)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4.33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7113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372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 (Cysteine-rich secretory proteins, Antigen 5, and Pathogenesis-related 1 protein)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4.22</w:t>
            </w:r>
          </w:p>
        </w:tc>
      </w:tr>
      <w:tr>
        <w:trPr>
          <w:trHeight w:val="300" w:hRule="atLeast"/>
        </w:trPr>
        <w:tc>
          <w:tcPr>
            <w:tcW w:w="2836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Jas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monic acid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signal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778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3994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I1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NI-like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8026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4852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P94B3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tochrome P450, family 94, subfamily B, polypeptide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4.97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7866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4637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IN219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in-responsive GH3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73</w:t>
            </w:r>
          </w:p>
        </w:tc>
      </w:tr>
      <w:tr>
        <w:trPr>
          <w:trHeight w:val="300" w:hRule="atLeast"/>
        </w:trPr>
        <w:tc>
          <w:tcPr>
            <w:tcW w:w="2836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itrogen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093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756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etamidase/Formamid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557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756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etamidase/Formamid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680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2634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B5-A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tochrome B5 isoform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653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0150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ABP3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rbonic anhydr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0.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157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0150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ABP3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rbonic anhydr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0.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942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1474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2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rbonic anhydrase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771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1474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2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rbonic anhydrase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666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1474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2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rbonic anhydrase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197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7041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4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eta carbonic anhydrase 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287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2349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N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an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5230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2701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P20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OSINTE BRANCHED 1, cycloidea, PCF (TCP)-domain family protein 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6886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2745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uminium induced protein with YGL and LRDR motif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7447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4734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N1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utamine-dependent asparagine synth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196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4734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N1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utamine-dependent asparagine synth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0962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4734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N1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utamine-dependent asparagine synth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130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0744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DH2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utamate dehydrogenase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4995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0744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DH2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utamate dehydrogenase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4995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0744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DH2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utamate dehydrogenase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9453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0744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DH2</w:t>
            </w:r>
          </w:p>
        </w:tc>
        <w:tc>
          <w:tcPr>
            <w:tcW w:w="50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utamate dehydrogenase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9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9362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11860.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0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ycine cleavage T-protein famil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08:21:00Z</dcterms:created>
  <dc:creator>rsabanal</dc:creator>
  <dc:description/>
  <cp:keywords/>
  <dc:language>en-US</dc:language>
  <cp:lastModifiedBy>rsabanal</cp:lastModifiedBy>
  <dcterms:modified xsi:type="dcterms:W3CDTF">2016-02-19T08:21:00Z</dcterms:modified>
  <cp:revision>1</cp:revision>
  <dc:subject/>
  <dc:title/>
</cp:coreProperties>
</file>